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6F9B6B" w14:textId="4C8CE0B7" w:rsidR="00B721E6" w:rsidRPr="00342B94" w:rsidRDefault="00B721E6" w:rsidP="00EF01BD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b/>
          <w:szCs w:val="24"/>
        </w:rPr>
      </w:pPr>
      <w:bookmarkStart w:id="0" w:name="_Toc458763183"/>
      <w:r w:rsidRPr="00342B94">
        <w:rPr>
          <w:rFonts w:ascii="Times New Roman" w:hAnsi="Times New Roman" w:cs="Times New Roman"/>
          <w:b/>
          <w:szCs w:val="24"/>
        </w:rPr>
        <w:t xml:space="preserve">S2. </w:t>
      </w:r>
      <w:r w:rsidRPr="00342B94">
        <w:rPr>
          <w:rFonts w:ascii="Times New Roman" w:eastAsia="標楷體" w:hAnsi="Times New Roman" w:cs="Times New Roman"/>
          <w:b/>
          <w:szCs w:val="24"/>
        </w:rPr>
        <w:t>CKD</w:t>
      </w:r>
      <w:bookmarkEnd w:id="0"/>
      <w:r w:rsidRPr="00342B94">
        <w:rPr>
          <w:rFonts w:ascii="Times New Roman" w:eastAsia="標楷體" w:hAnsi="Times New Roman" w:cs="Times New Roman"/>
          <w:b/>
          <w:szCs w:val="24"/>
        </w:rPr>
        <w:t xml:space="preserve"> definition: diagnosis codes and dialysis codes </w:t>
      </w:r>
    </w:p>
    <w:p w14:paraId="36AA2E7D" w14:textId="56EE6539" w:rsidR="00B721E6" w:rsidRPr="003769BC" w:rsidRDefault="00B721E6" w:rsidP="00EF01BD">
      <w:pPr>
        <w:pStyle w:val="af5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(a)</w:t>
      </w:r>
      <w:r>
        <w:rPr>
          <w:rFonts w:hint="eastAsia"/>
          <w:sz w:val="24"/>
          <w:szCs w:val="24"/>
        </w:rPr>
        <w:t xml:space="preserve"> </w:t>
      </w:r>
      <w:r w:rsidRPr="003769BC">
        <w:rPr>
          <w:rFonts w:eastAsia="標楷體" w:hint="eastAsia"/>
          <w:sz w:val="24"/>
          <w:szCs w:val="24"/>
        </w:rPr>
        <w:t>CKD</w:t>
      </w:r>
      <w:r>
        <w:rPr>
          <w:rFonts w:eastAsia="標楷體" w:hint="eastAsia"/>
          <w:sz w:val="24"/>
          <w:szCs w:val="24"/>
        </w:rPr>
        <w:t>-related diagnosis codes</w:t>
      </w:r>
      <w:r w:rsidRPr="003769BC">
        <w:rPr>
          <w:sz w:val="24"/>
          <w:szCs w:val="24"/>
        </w:rPr>
        <w:t xml:space="preserve"> 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1791"/>
        <w:gridCol w:w="6703"/>
      </w:tblGrid>
      <w:tr w:rsidR="00B721E6" w:rsidRPr="001E57A4" w14:paraId="5186EB6F" w14:textId="77777777" w:rsidTr="00B721E6">
        <w:trPr>
          <w:trHeight w:val="327"/>
        </w:trPr>
        <w:tc>
          <w:tcPr>
            <w:tcW w:w="1991" w:type="dxa"/>
            <w:noWrap/>
            <w:hideMark/>
          </w:tcPr>
          <w:p w14:paraId="39C64A5A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ICD-9</w:t>
            </w:r>
            <w:r>
              <w:rPr>
                <w:rFonts w:eastAsia="標楷體"/>
                <w:szCs w:val="24"/>
              </w:rPr>
              <w:t>-CM</w:t>
            </w:r>
            <w:r>
              <w:rPr>
                <w:rFonts w:eastAsia="標楷體" w:hint="eastAsia"/>
                <w:szCs w:val="24"/>
              </w:rPr>
              <w:t xml:space="preserve"> </w:t>
            </w:r>
          </w:p>
        </w:tc>
        <w:tc>
          <w:tcPr>
            <w:tcW w:w="7524" w:type="dxa"/>
            <w:noWrap/>
            <w:hideMark/>
          </w:tcPr>
          <w:p w14:paraId="071F297A" w14:textId="07206B29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Disease name</w:t>
            </w:r>
          </w:p>
        </w:tc>
      </w:tr>
      <w:tr w:rsidR="00B721E6" w:rsidRPr="001E57A4" w14:paraId="79E77C60" w14:textId="77777777" w:rsidTr="00B721E6">
        <w:trPr>
          <w:trHeight w:val="327"/>
        </w:trPr>
        <w:tc>
          <w:tcPr>
            <w:tcW w:w="1991" w:type="dxa"/>
            <w:noWrap/>
            <w:hideMark/>
          </w:tcPr>
          <w:p w14:paraId="4002F16B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1E57A4">
              <w:rPr>
                <w:rFonts w:eastAsia="標楷體" w:hint="eastAsia"/>
                <w:szCs w:val="24"/>
              </w:rPr>
              <w:t>250</w:t>
            </w:r>
            <w:r>
              <w:rPr>
                <w:rFonts w:eastAsia="標楷體" w:hint="eastAsia"/>
                <w:szCs w:val="24"/>
              </w:rPr>
              <w:t>.</w:t>
            </w:r>
            <w:r w:rsidRPr="001E57A4">
              <w:rPr>
                <w:rFonts w:eastAsia="標楷體" w:hint="eastAsia"/>
                <w:szCs w:val="24"/>
              </w:rPr>
              <w:t>4</w:t>
            </w:r>
          </w:p>
        </w:tc>
        <w:tc>
          <w:tcPr>
            <w:tcW w:w="7524" w:type="dxa"/>
            <w:noWrap/>
            <w:hideMark/>
          </w:tcPr>
          <w:p w14:paraId="4BF46585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bCs/>
                <w:szCs w:val="24"/>
              </w:rPr>
            </w:pPr>
            <w:bookmarkStart w:id="1" w:name="OLE_LINK230"/>
            <w:bookmarkStart w:id="2" w:name="OLE_LINK234"/>
            <w:bookmarkStart w:id="3" w:name="OLE_LINK271"/>
            <w:bookmarkStart w:id="4" w:name="OLE_LINK272"/>
            <w:r w:rsidRPr="001E57A4">
              <w:rPr>
                <w:rFonts w:eastAsia="標楷體"/>
                <w:bCs/>
                <w:szCs w:val="24"/>
              </w:rPr>
              <w:t>diabetes with renal manifestations</w:t>
            </w:r>
            <w:bookmarkEnd w:id="1"/>
            <w:bookmarkEnd w:id="2"/>
            <w:bookmarkEnd w:id="3"/>
            <w:bookmarkEnd w:id="4"/>
          </w:p>
        </w:tc>
      </w:tr>
      <w:tr w:rsidR="00B721E6" w:rsidRPr="001E57A4" w14:paraId="582631F8" w14:textId="77777777" w:rsidTr="00B721E6">
        <w:trPr>
          <w:trHeight w:val="327"/>
        </w:trPr>
        <w:tc>
          <w:tcPr>
            <w:tcW w:w="1991" w:type="dxa"/>
            <w:noWrap/>
            <w:hideMark/>
          </w:tcPr>
          <w:p w14:paraId="409B5FA4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1E57A4">
              <w:rPr>
                <w:rFonts w:eastAsia="標楷體" w:hint="eastAsia"/>
                <w:szCs w:val="24"/>
              </w:rPr>
              <w:t>274.1</w:t>
            </w:r>
          </w:p>
        </w:tc>
        <w:tc>
          <w:tcPr>
            <w:tcW w:w="7524" w:type="dxa"/>
            <w:noWrap/>
            <w:hideMark/>
          </w:tcPr>
          <w:p w14:paraId="23B0FEA8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bCs/>
                <w:szCs w:val="24"/>
              </w:rPr>
            </w:pPr>
            <w:r w:rsidRPr="001E57A4">
              <w:rPr>
                <w:rFonts w:eastAsia="標楷體"/>
                <w:bCs/>
                <w:szCs w:val="24"/>
              </w:rPr>
              <w:t>gouty nephropathy</w:t>
            </w:r>
          </w:p>
        </w:tc>
      </w:tr>
      <w:tr w:rsidR="00B721E6" w:rsidRPr="001E57A4" w14:paraId="2AC37B2A" w14:textId="77777777" w:rsidTr="00B721E6">
        <w:trPr>
          <w:trHeight w:val="356"/>
        </w:trPr>
        <w:tc>
          <w:tcPr>
            <w:tcW w:w="1991" w:type="dxa"/>
            <w:noWrap/>
            <w:hideMark/>
          </w:tcPr>
          <w:p w14:paraId="4C57E71C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1E57A4">
              <w:rPr>
                <w:rFonts w:eastAsia="標楷體" w:hint="eastAsia"/>
                <w:szCs w:val="24"/>
              </w:rPr>
              <w:t>283.11</w:t>
            </w:r>
          </w:p>
        </w:tc>
        <w:tc>
          <w:tcPr>
            <w:tcW w:w="7524" w:type="dxa"/>
            <w:noWrap/>
            <w:hideMark/>
          </w:tcPr>
          <w:p w14:paraId="634A0C37" w14:textId="5A9917AE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bCs/>
                <w:szCs w:val="24"/>
              </w:rPr>
            </w:pPr>
            <w:r w:rsidRPr="001E57A4">
              <w:rPr>
                <w:rFonts w:eastAsia="標楷體"/>
                <w:bCs/>
                <w:szCs w:val="24"/>
              </w:rPr>
              <w:t>nonautoimmune hemolytic anemias, hemolytic-uremic syndrome</w:t>
            </w:r>
          </w:p>
        </w:tc>
      </w:tr>
      <w:tr w:rsidR="00B721E6" w:rsidRPr="001E57A4" w14:paraId="6FC74292" w14:textId="77777777" w:rsidTr="00B721E6">
        <w:trPr>
          <w:trHeight w:val="356"/>
        </w:trPr>
        <w:tc>
          <w:tcPr>
            <w:tcW w:w="1991" w:type="dxa"/>
            <w:noWrap/>
            <w:hideMark/>
          </w:tcPr>
          <w:p w14:paraId="2858C44A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403.x</w:t>
            </w:r>
            <w:r w:rsidRPr="001E57A4">
              <w:rPr>
                <w:rFonts w:eastAsia="標楷體" w:hint="eastAsia"/>
                <w:szCs w:val="24"/>
              </w:rPr>
              <w:t>1</w:t>
            </w:r>
          </w:p>
        </w:tc>
        <w:tc>
          <w:tcPr>
            <w:tcW w:w="7524" w:type="dxa"/>
            <w:noWrap/>
            <w:hideMark/>
          </w:tcPr>
          <w:p w14:paraId="706F100A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bCs/>
                <w:szCs w:val="24"/>
              </w:rPr>
            </w:pPr>
            <w:r w:rsidRPr="001E57A4">
              <w:rPr>
                <w:rFonts w:eastAsia="標楷體"/>
                <w:bCs/>
                <w:szCs w:val="24"/>
              </w:rPr>
              <w:t>h</w:t>
            </w:r>
            <w:r>
              <w:rPr>
                <w:rFonts w:eastAsia="標楷體"/>
                <w:bCs/>
                <w:szCs w:val="24"/>
              </w:rPr>
              <w:t>y</w:t>
            </w:r>
            <w:r w:rsidRPr="001E57A4">
              <w:rPr>
                <w:rFonts w:eastAsia="標楷體"/>
                <w:bCs/>
                <w:szCs w:val="24"/>
              </w:rPr>
              <w:t>pertensive heart disease</w:t>
            </w:r>
            <w:r>
              <w:rPr>
                <w:rFonts w:eastAsia="標楷體"/>
                <w:bCs/>
                <w:szCs w:val="24"/>
              </w:rPr>
              <w:t xml:space="preserve"> </w:t>
            </w:r>
            <w:r w:rsidRPr="001E57A4">
              <w:rPr>
                <w:rFonts w:eastAsia="標楷體"/>
                <w:bCs/>
                <w:szCs w:val="24"/>
              </w:rPr>
              <w:t>+</w:t>
            </w:r>
            <w:r>
              <w:rPr>
                <w:rFonts w:eastAsia="標楷體"/>
                <w:bCs/>
                <w:szCs w:val="24"/>
              </w:rPr>
              <w:t xml:space="preserve"> </w:t>
            </w:r>
            <w:r w:rsidRPr="001E57A4">
              <w:rPr>
                <w:rFonts w:eastAsia="標楷體"/>
                <w:bCs/>
                <w:szCs w:val="24"/>
              </w:rPr>
              <w:t>renal failure</w:t>
            </w:r>
          </w:p>
        </w:tc>
      </w:tr>
      <w:tr w:rsidR="00B721E6" w:rsidRPr="001E57A4" w14:paraId="259F3A8B" w14:textId="77777777" w:rsidTr="00B721E6">
        <w:trPr>
          <w:trHeight w:val="297"/>
        </w:trPr>
        <w:tc>
          <w:tcPr>
            <w:tcW w:w="1991" w:type="dxa"/>
            <w:noWrap/>
            <w:hideMark/>
          </w:tcPr>
          <w:p w14:paraId="4A51CD74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404.x</w:t>
            </w:r>
            <w:r w:rsidRPr="001E57A4">
              <w:rPr>
                <w:rFonts w:eastAsia="標楷體" w:hint="eastAsia"/>
                <w:szCs w:val="24"/>
              </w:rPr>
              <w:t>2</w:t>
            </w:r>
          </w:p>
        </w:tc>
        <w:tc>
          <w:tcPr>
            <w:tcW w:w="7524" w:type="dxa"/>
            <w:noWrap/>
            <w:hideMark/>
          </w:tcPr>
          <w:p w14:paraId="3F43C311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bCs/>
                <w:szCs w:val="24"/>
              </w:rPr>
            </w:pPr>
            <w:r w:rsidRPr="001E57A4">
              <w:rPr>
                <w:rFonts w:eastAsia="標楷體"/>
                <w:bCs/>
                <w:szCs w:val="24"/>
              </w:rPr>
              <w:t>h</w:t>
            </w:r>
            <w:r>
              <w:rPr>
                <w:rFonts w:eastAsia="標楷體"/>
                <w:bCs/>
                <w:szCs w:val="24"/>
              </w:rPr>
              <w:t>y</w:t>
            </w:r>
            <w:r w:rsidRPr="001E57A4">
              <w:rPr>
                <w:rFonts w:eastAsia="標楷體"/>
                <w:bCs/>
                <w:szCs w:val="24"/>
              </w:rPr>
              <w:t>pertensive heart disease</w:t>
            </w:r>
            <w:r>
              <w:rPr>
                <w:rFonts w:eastAsia="標楷體"/>
                <w:bCs/>
                <w:szCs w:val="24"/>
              </w:rPr>
              <w:t xml:space="preserve"> </w:t>
            </w:r>
            <w:r w:rsidRPr="001E57A4">
              <w:rPr>
                <w:rFonts w:eastAsia="標楷體"/>
                <w:bCs/>
                <w:szCs w:val="24"/>
              </w:rPr>
              <w:t>+</w:t>
            </w:r>
            <w:r>
              <w:rPr>
                <w:rFonts w:eastAsia="標楷體"/>
                <w:bCs/>
                <w:szCs w:val="24"/>
              </w:rPr>
              <w:t xml:space="preserve"> </w:t>
            </w:r>
            <w:r w:rsidRPr="001E57A4">
              <w:rPr>
                <w:rFonts w:eastAsia="標楷體"/>
                <w:bCs/>
                <w:szCs w:val="24"/>
              </w:rPr>
              <w:t>renal failure</w:t>
            </w:r>
          </w:p>
        </w:tc>
      </w:tr>
      <w:tr w:rsidR="00B721E6" w:rsidRPr="001E57A4" w14:paraId="076A35FE" w14:textId="77777777" w:rsidTr="00B721E6">
        <w:trPr>
          <w:trHeight w:val="356"/>
        </w:trPr>
        <w:tc>
          <w:tcPr>
            <w:tcW w:w="1991" w:type="dxa"/>
            <w:noWrap/>
            <w:hideMark/>
          </w:tcPr>
          <w:p w14:paraId="6895B864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404.x</w:t>
            </w:r>
            <w:r w:rsidRPr="001E57A4">
              <w:rPr>
                <w:rFonts w:eastAsia="標楷體" w:hint="eastAsia"/>
                <w:szCs w:val="24"/>
              </w:rPr>
              <w:t>3</w:t>
            </w:r>
          </w:p>
        </w:tc>
        <w:tc>
          <w:tcPr>
            <w:tcW w:w="7524" w:type="dxa"/>
            <w:noWrap/>
            <w:hideMark/>
          </w:tcPr>
          <w:p w14:paraId="52CFC29F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bCs/>
                <w:szCs w:val="24"/>
              </w:rPr>
            </w:pPr>
            <w:r w:rsidRPr="001E57A4">
              <w:rPr>
                <w:rFonts w:eastAsia="標楷體"/>
                <w:bCs/>
                <w:szCs w:val="24"/>
              </w:rPr>
              <w:t>h</w:t>
            </w:r>
            <w:r>
              <w:rPr>
                <w:rFonts w:eastAsia="標楷體"/>
                <w:bCs/>
                <w:szCs w:val="24"/>
              </w:rPr>
              <w:t>y</w:t>
            </w:r>
            <w:r w:rsidRPr="001E57A4">
              <w:rPr>
                <w:rFonts w:eastAsia="標楷體"/>
                <w:bCs/>
                <w:szCs w:val="24"/>
              </w:rPr>
              <w:t>pertensive heart disease</w:t>
            </w:r>
            <w:r>
              <w:rPr>
                <w:rFonts w:eastAsia="標楷體"/>
                <w:bCs/>
                <w:szCs w:val="24"/>
              </w:rPr>
              <w:t xml:space="preserve"> </w:t>
            </w:r>
            <w:r w:rsidRPr="001E57A4">
              <w:rPr>
                <w:rFonts w:eastAsia="標楷體"/>
                <w:bCs/>
                <w:szCs w:val="24"/>
              </w:rPr>
              <w:t>+</w:t>
            </w:r>
            <w:r>
              <w:rPr>
                <w:rFonts w:eastAsia="標楷體"/>
                <w:bCs/>
                <w:szCs w:val="24"/>
              </w:rPr>
              <w:t xml:space="preserve"> </w:t>
            </w:r>
            <w:r w:rsidRPr="001E57A4">
              <w:rPr>
                <w:rFonts w:eastAsia="標楷體"/>
                <w:bCs/>
                <w:szCs w:val="24"/>
              </w:rPr>
              <w:t>renal failure</w:t>
            </w:r>
            <w:r>
              <w:rPr>
                <w:rFonts w:eastAsia="標楷體"/>
                <w:bCs/>
                <w:szCs w:val="24"/>
              </w:rPr>
              <w:t xml:space="preserve"> </w:t>
            </w:r>
            <w:r w:rsidRPr="001E57A4">
              <w:rPr>
                <w:rFonts w:eastAsia="標楷體"/>
                <w:bCs/>
                <w:szCs w:val="24"/>
              </w:rPr>
              <w:t>+</w:t>
            </w:r>
            <w:r>
              <w:rPr>
                <w:rFonts w:eastAsia="標楷體"/>
                <w:bCs/>
                <w:szCs w:val="24"/>
              </w:rPr>
              <w:t xml:space="preserve"> heart failure</w:t>
            </w:r>
          </w:p>
        </w:tc>
      </w:tr>
      <w:tr w:rsidR="00B721E6" w:rsidRPr="001E57A4" w14:paraId="3F5A788A" w14:textId="77777777" w:rsidTr="00B721E6">
        <w:trPr>
          <w:trHeight w:val="327"/>
        </w:trPr>
        <w:tc>
          <w:tcPr>
            <w:tcW w:w="1991" w:type="dxa"/>
            <w:noWrap/>
            <w:hideMark/>
          </w:tcPr>
          <w:p w14:paraId="10A5F7CA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1E57A4">
              <w:rPr>
                <w:rFonts w:eastAsia="標楷體" w:hint="eastAsia"/>
                <w:szCs w:val="24"/>
              </w:rPr>
              <w:t>440</w:t>
            </w:r>
            <w:r>
              <w:rPr>
                <w:rFonts w:eastAsia="標楷體"/>
                <w:szCs w:val="24"/>
              </w:rPr>
              <w:t>.</w:t>
            </w:r>
            <w:r w:rsidRPr="001E57A4">
              <w:rPr>
                <w:rFonts w:eastAsia="標楷體" w:hint="eastAsia"/>
                <w:szCs w:val="24"/>
              </w:rPr>
              <w:t>1</w:t>
            </w:r>
          </w:p>
        </w:tc>
        <w:tc>
          <w:tcPr>
            <w:tcW w:w="7524" w:type="dxa"/>
            <w:noWrap/>
            <w:hideMark/>
          </w:tcPr>
          <w:p w14:paraId="4A1FC1CC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bCs/>
                <w:szCs w:val="24"/>
              </w:rPr>
            </w:pPr>
            <w:r w:rsidRPr="001E57A4">
              <w:rPr>
                <w:rFonts w:eastAsia="標楷體"/>
                <w:bCs/>
                <w:szCs w:val="24"/>
              </w:rPr>
              <w:t>atherosclerosis of renal artery</w:t>
            </w:r>
          </w:p>
        </w:tc>
      </w:tr>
      <w:tr w:rsidR="00B721E6" w:rsidRPr="001E57A4" w14:paraId="3FF023F1" w14:textId="77777777" w:rsidTr="00B721E6">
        <w:trPr>
          <w:trHeight w:val="327"/>
        </w:trPr>
        <w:tc>
          <w:tcPr>
            <w:tcW w:w="1991" w:type="dxa"/>
            <w:noWrap/>
            <w:hideMark/>
          </w:tcPr>
          <w:p w14:paraId="0CCF2046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1E57A4">
              <w:rPr>
                <w:rFonts w:eastAsia="標楷體" w:hint="eastAsia"/>
                <w:szCs w:val="24"/>
              </w:rPr>
              <w:t>442</w:t>
            </w:r>
            <w:r>
              <w:rPr>
                <w:rFonts w:eastAsia="標楷體"/>
                <w:szCs w:val="24"/>
              </w:rPr>
              <w:t>.</w:t>
            </w:r>
            <w:r w:rsidRPr="001E57A4">
              <w:rPr>
                <w:rFonts w:eastAsia="標楷體" w:hint="eastAsia"/>
                <w:szCs w:val="24"/>
              </w:rPr>
              <w:t>1</w:t>
            </w:r>
          </w:p>
        </w:tc>
        <w:tc>
          <w:tcPr>
            <w:tcW w:w="7524" w:type="dxa"/>
            <w:noWrap/>
            <w:hideMark/>
          </w:tcPr>
          <w:p w14:paraId="0115E49E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bCs/>
                <w:szCs w:val="24"/>
              </w:rPr>
            </w:pPr>
            <w:r w:rsidRPr="001E57A4">
              <w:rPr>
                <w:rFonts w:eastAsia="標楷體"/>
                <w:bCs/>
                <w:szCs w:val="24"/>
              </w:rPr>
              <w:t>aneurysm of renal artery</w:t>
            </w:r>
          </w:p>
        </w:tc>
      </w:tr>
      <w:tr w:rsidR="00B721E6" w:rsidRPr="001E57A4" w14:paraId="6C26425C" w14:textId="77777777" w:rsidTr="00B721E6">
        <w:trPr>
          <w:trHeight w:val="327"/>
        </w:trPr>
        <w:tc>
          <w:tcPr>
            <w:tcW w:w="1991" w:type="dxa"/>
            <w:noWrap/>
            <w:hideMark/>
          </w:tcPr>
          <w:p w14:paraId="7A9FA446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1E57A4">
              <w:rPr>
                <w:rFonts w:eastAsia="標楷體" w:hint="eastAsia"/>
                <w:szCs w:val="24"/>
              </w:rPr>
              <w:t>447</w:t>
            </w:r>
            <w:r>
              <w:rPr>
                <w:rFonts w:eastAsia="標楷體"/>
                <w:szCs w:val="24"/>
              </w:rPr>
              <w:t>.</w:t>
            </w:r>
            <w:r w:rsidRPr="001E57A4">
              <w:rPr>
                <w:rFonts w:eastAsia="標楷體" w:hint="eastAsia"/>
                <w:szCs w:val="24"/>
              </w:rPr>
              <w:t>3</w:t>
            </w:r>
          </w:p>
        </w:tc>
        <w:tc>
          <w:tcPr>
            <w:tcW w:w="7524" w:type="dxa"/>
            <w:noWrap/>
            <w:hideMark/>
          </w:tcPr>
          <w:p w14:paraId="596E00EC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bCs/>
                <w:szCs w:val="24"/>
              </w:rPr>
            </w:pPr>
            <w:r w:rsidRPr="001E57A4">
              <w:rPr>
                <w:rFonts w:eastAsia="標楷體"/>
                <w:bCs/>
                <w:szCs w:val="24"/>
              </w:rPr>
              <w:t>hyperplasia of renal artery</w:t>
            </w:r>
          </w:p>
        </w:tc>
      </w:tr>
      <w:tr w:rsidR="00B721E6" w:rsidRPr="001E57A4" w14:paraId="5B730669" w14:textId="77777777" w:rsidTr="00B721E6">
        <w:trPr>
          <w:trHeight w:val="327"/>
        </w:trPr>
        <w:tc>
          <w:tcPr>
            <w:tcW w:w="1991" w:type="dxa"/>
            <w:noWrap/>
            <w:hideMark/>
          </w:tcPr>
          <w:p w14:paraId="12CCC174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1E57A4">
              <w:rPr>
                <w:rFonts w:eastAsia="標楷體" w:hint="eastAsia"/>
                <w:szCs w:val="24"/>
              </w:rPr>
              <w:t>572</w:t>
            </w:r>
            <w:r>
              <w:rPr>
                <w:rFonts w:eastAsia="標楷體"/>
                <w:szCs w:val="24"/>
              </w:rPr>
              <w:t>.</w:t>
            </w:r>
            <w:r w:rsidRPr="001E57A4">
              <w:rPr>
                <w:rFonts w:eastAsia="標楷體" w:hint="eastAsia"/>
                <w:szCs w:val="24"/>
              </w:rPr>
              <w:t>4</w:t>
            </w:r>
          </w:p>
        </w:tc>
        <w:tc>
          <w:tcPr>
            <w:tcW w:w="7524" w:type="dxa"/>
            <w:noWrap/>
            <w:hideMark/>
          </w:tcPr>
          <w:p w14:paraId="542646B2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bCs/>
                <w:szCs w:val="24"/>
              </w:rPr>
            </w:pPr>
            <w:r w:rsidRPr="001E57A4">
              <w:rPr>
                <w:rFonts w:eastAsia="標楷體"/>
                <w:bCs/>
                <w:szCs w:val="24"/>
              </w:rPr>
              <w:t>hepatorenal syndrome</w:t>
            </w:r>
          </w:p>
        </w:tc>
      </w:tr>
      <w:tr w:rsidR="00B721E6" w:rsidRPr="001E57A4" w14:paraId="1502AA95" w14:textId="77777777" w:rsidTr="00B721E6">
        <w:trPr>
          <w:trHeight w:val="327"/>
        </w:trPr>
        <w:tc>
          <w:tcPr>
            <w:tcW w:w="1991" w:type="dxa"/>
            <w:noWrap/>
            <w:hideMark/>
          </w:tcPr>
          <w:p w14:paraId="66C9CBA0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1E57A4">
              <w:rPr>
                <w:rFonts w:eastAsia="標楷體" w:hint="eastAsia"/>
                <w:szCs w:val="24"/>
              </w:rPr>
              <w:t>585</w:t>
            </w:r>
          </w:p>
        </w:tc>
        <w:tc>
          <w:tcPr>
            <w:tcW w:w="7524" w:type="dxa"/>
            <w:noWrap/>
            <w:hideMark/>
          </w:tcPr>
          <w:p w14:paraId="66959F07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1E57A4">
              <w:rPr>
                <w:rFonts w:eastAsia="標楷體"/>
                <w:szCs w:val="24"/>
              </w:rPr>
              <w:t>chronic renal failure</w:t>
            </w:r>
          </w:p>
        </w:tc>
      </w:tr>
      <w:tr w:rsidR="00B721E6" w:rsidRPr="001E57A4" w14:paraId="3C1A1DC2" w14:textId="77777777" w:rsidTr="00B721E6">
        <w:trPr>
          <w:trHeight w:val="327"/>
        </w:trPr>
        <w:tc>
          <w:tcPr>
            <w:tcW w:w="1991" w:type="dxa"/>
            <w:noWrap/>
            <w:hideMark/>
          </w:tcPr>
          <w:p w14:paraId="2256E435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1E57A4">
              <w:rPr>
                <w:rFonts w:eastAsia="標楷體" w:hint="eastAsia"/>
                <w:szCs w:val="24"/>
              </w:rPr>
              <w:t>586</w:t>
            </w:r>
          </w:p>
        </w:tc>
        <w:tc>
          <w:tcPr>
            <w:tcW w:w="7524" w:type="dxa"/>
            <w:noWrap/>
            <w:hideMark/>
          </w:tcPr>
          <w:p w14:paraId="7A7D8311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1E57A4">
              <w:rPr>
                <w:rFonts w:eastAsia="標楷體"/>
                <w:szCs w:val="24"/>
              </w:rPr>
              <w:t>renal failure, unspecified</w:t>
            </w:r>
          </w:p>
        </w:tc>
      </w:tr>
      <w:tr w:rsidR="00B721E6" w:rsidRPr="001E57A4" w14:paraId="2BEB354A" w14:textId="77777777" w:rsidTr="00B721E6">
        <w:trPr>
          <w:trHeight w:val="327"/>
        </w:trPr>
        <w:tc>
          <w:tcPr>
            <w:tcW w:w="1991" w:type="dxa"/>
            <w:noWrap/>
            <w:hideMark/>
          </w:tcPr>
          <w:p w14:paraId="50F47B9C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1E57A4">
              <w:rPr>
                <w:rFonts w:eastAsia="標楷體" w:hint="eastAsia"/>
                <w:szCs w:val="24"/>
              </w:rPr>
              <w:t>587</w:t>
            </w:r>
          </w:p>
        </w:tc>
        <w:tc>
          <w:tcPr>
            <w:tcW w:w="7524" w:type="dxa"/>
            <w:noWrap/>
            <w:hideMark/>
          </w:tcPr>
          <w:p w14:paraId="4E36EB3C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1E57A4">
              <w:rPr>
                <w:rFonts w:eastAsia="標楷體"/>
                <w:szCs w:val="24"/>
              </w:rPr>
              <w:t>renal sclerosis, unspecified</w:t>
            </w:r>
          </w:p>
        </w:tc>
      </w:tr>
      <w:tr w:rsidR="00B721E6" w:rsidRPr="001E57A4" w14:paraId="65700135" w14:textId="77777777" w:rsidTr="00B721E6">
        <w:trPr>
          <w:trHeight w:val="327"/>
        </w:trPr>
        <w:tc>
          <w:tcPr>
            <w:tcW w:w="1991" w:type="dxa"/>
            <w:noWrap/>
            <w:hideMark/>
          </w:tcPr>
          <w:p w14:paraId="79681F36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1E57A4">
              <w:rPr>
                <w:rFonts w:eastAsia="標楷體" w:hint="eastAsia"/>
                <w:szCs w:val="24"/>
              </w:rPr>
              <w:t>588</w:t>
            </w:r>
          </w:p>
        </w:tc>
        <w:tc>
          <w:tcPr>
            <w:tcW w:w="7524" w:type="dxa"/>
            <w:noWrap/>
            <w:hideMark/>
          </w:tcPr>
          <w:p w14:paraId="2A8257D3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1E57A4">
              <w:rPr>
                <w:rFonts w:eastAsia="標楷體"/>
                <w:szCs w:val="24"/>
              </w:rPr>
              <w:t>disorders resulting from impaired renal function</w:t>
            </w:r>
          </w:p>
        </w:tc>
      </w:tr>
      <w:tr w:rsidR="00B721E6" w:rsidRPr="001E57A4" w14:paraId="34B59B96" w14:textId="77777777" w:rsidTr="00B721E6">
        <w:trPr>
          <w:trHeight w:val="327"/>
        </w:trPr>
        <w:tc>
          <w:tcPr>
            <w:tcW w:w="1991" w:type="dxa"/>
            <w:noWrap/>
            <w:hideMark/>
          </w:tcPr>
          <w:p w14:paraId="14EB3A01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1E57A4">
              <w:rPr>
                <w:rFonts w:eastAsia="標楷體" w:hint="eastAsia"/>
                <w:szCs w:val="24"/>
              </w:rPr>
              <w:t>642</w:t>
            </w:r>
            <w:r>
              <w:rPr>
                <w:rFonts w:eastAsia="標楷體"/>
                <w:szCs w:val="24"/>
              </w:rPr>
              <w:t>.1</w:t>
            </w:r>
          </w:p>
        </w:tc>
        <w:tc>
          <w:tcPr>
            <w:tcW w:w="7524" w:type="dxa"/>
            <w:noWrap/>
            <w:hideMark/>
          </w:tcPr>
          <w:p w14:paraId="1F1CF37C" w14:textId="3E2E5696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h</w:t>
            </w:r>
            <w:r w:rsidRPr="001E57A4">
              <w:rPr>
                <w:rFonts w:eastAsia="標楷體"/>
                <w:szCs w:val="24"/>
              </w:rPr>
              <w:t>ypertension secondary to renal disease, complicating pregnancy,</w:t>
            </w:r>
            <w:r>
              <w:rPr>
                <w:rFonts w:eastAsia="標楷體"/>
                <w:szCs w:val="24"/>
              </w:rPr>
              <w:t xml:space="preserve"> </w:t>
            </w:r>
            <w:r w:rsidRPr="001E57A4">
              <w:rPr>
                <w:rFonts w:eastAsia="標楷體"/>
                <w:szCs w:val="24"/>
              </w:rPr>
              <w:t>childbirth, and puerperium</w:t>
            </w:r>
          </w:p>
        </w:tc>
      </w:tr>
      <w:tr w:rsidR="00B721E6" w:rsidRPr="001E57A4" w14:paraId="5C4A29DC" w14:textId="77777777" w:rsidTr="00B721E6">
        <w:trPr>
          <w:trHeight w:val="327"/>
        </w:trPr>
        <w:tc>
          <w:tcPr>
            <w:tcW w:w="1991" w:type="dxa"/>
            <w:noWrap/>
            <w:hideMark/>
          </w:tcPr>
          <w:p w14:paraId="361EA488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1E57A4">
              <w:rPr>
                <w:rFonts w:eastAsia="標楷體" w:hint="eastAsia"/>
                <w:szCs w:val="24"/>
              </w:rPr>
              <w:t>64</w:t>
            </w:r>
            <w:r>
              <w:rPr>
                <w:rFonts w:eastAsia="標楷體" w:hint="eastAsia"/>
                <w:szCs w:val="24"/>
              </w:rPr>
              <w:t>2.2</w:t>
            </w:r>
          </w:p>
        </w:tc>
        <w:tc>
          <w:tcPr>
            <w:tcW w:w="7524" w:type="dxa"/>
            <w:noWrap/>
            <w:hideMark/>
          </w:tcPr>
          <w:p w14:paraId="509AC37B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u</w:t>
            </w:r>
            <w:r w:rsidRPr="001E57A4">
              <w:rPr>
                <w:rFonts w:eastAsia="標楷體"/>
                <w:szCs w:val="24"/>
              </w:rPr>
              <w:t>nspecified renal disease in pregnancy, without mention of hypertensio</w:t>
            </w:r>
            <w:r>
              <w:rPr>
                <w:rFonts w:eastAsia="標楷體"/>
                <w:szCs w:val="24"/>
              </w:rPr>
              <w:t>n</w:t>
            </w:r>
          </w:p>
        </w:tc>
      </w:tr>
      <w:tr w:rsidR="00B721E6" w:rsidRPr="001E57A4" w14:paraId="16D5C534" w14:textId="77777777" w:rsidTr="00B721E6">
        <w:trPr>
          <w:trHeight w:val="327"/>
        </w:trPr>
        <w:tc>
          <w:tcPr>
            <w:tcW w:w="1991" w:type="dxa"/>
            <w:noWrap/>
          </w:tcPr>
          <w:p w14:paraId="2434D782" w14:textId="77777777" w:rsidR="00B721E6" w:rsidRPr="001E57A4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V451</w:t>
            </w:r>
          </w:p>
        </w:tc>
        <w:tc>
          <w:tcPr>
            <w:tcW w:w="7524" w:type="dxa"/>
            <w:noWrap/>
          </w:tcPr>
          <w:p w14:paraId="1A3C5000" w14:textId="77777777" w:rsidR="00B721E6" w:rsidRDefault="00B721E6" w:rsidP="00EF01BD">
            <w:pPr>
              <w:snapToGrid w:val="0"/>
              <w:spacing w:line="480" w:lineRule="auto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r</w:t>
            </w:r>
            <w:r w:rsidRPr="006A4714">
              <w:rPr>
                <w:rFonts w:eastAsia="標楷體"/>
                <w:szCs w:val="24"/>
              </w:rPr>
              <w:t>enal dialysis status</w:t>
            </w:r>
          </w:p>
        </w:tc>
      </w:tr>
    </w:tbl>
    <w:p w14:paraId="21FB0E05" w14:textId="77777777" w:rsidR="00B721E6" w:rsidRPr="00B721E6" w:rsidRDefault="00B721E6" w:rsidP="00EF01BD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Cs w:val="24"/>
        </w:rPr>
      </w:pPr>
      <w:r w:rsidRPr="00B721E6">
        <w:rPr>
          <w:rFonts w:ascii="Times New Roman" w:eastAsia="標楷體" w:hAnsi="Times New Roman" w:cs="Times New Roman"/>
          <w:szCs w:val="24"/>
        </w:rPr>
        <w:t>*Abbreviation: CKD, chronic kidney disease</w:t>
      </w:r>
    </w:p>
    <w:p w14:paraId="25D8CF45" w14:textId="37F441FD" w:rsidR="00B721E6" w:rsidRDefault="00820AD2" w:rsidP="00EF01BD">
      <w:pPr>
        <w:pStyle w:val="af5"/>
        <w:snapToGrid w:val="0"/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(b) Dialysis</w:t>
      </w:r>
      <w:r>
        <w:rPr>
          <w:sz w:val="24"/>
          <w:szCs w:val="24"/>
        </w:rPr>
        <w:t xml:space="preserve"> codes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4845"/>
        <w:gridCol w:w="2043"/>
        <w:gridCol w:w="1606"/>
      </w:tblGrid>
      <w:tr w:rsidR="00820AD2" w14:paraId="04480EEB" w14:textId="77777777" w:rsidTr="00176D51">
        <w:trPr>
          <w:trHeight w:val="461"/>
        </w:trPr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565B4" w14:textId="2AC282BC" w:rsidR="00820AD2" w:rsidRDefault="00820AD2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D</w:t>
            </w:r>
            <w:r>
              <w:rPr>
                <w:rFonts w:eastAsia="標楷體"/>
                <w:szCs w:val="24"/>
              </w:rPr>
              <w:t>atabas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D236C" w14:textId="1C188E75" w:rsidR="00820AD2" w:rsidRDefault="00176D51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C</w:t>
            </w:r>
            <w:r w:rsidR="00820AD2">
              <w:rPr>
                <w:rFonts w:eastAsia="標楷體" w:hint="eastAsia"/>
                <w:szCs w:val="24"/>
              </w:rPr>
              <w:t>olumns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B8952" w14:textId="157FA0EB" w:rsidR="00820AD2" w:rsidRDefault="00820AD2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C</w:t>
            </w:r>
            <w:r>
              <w:rPr>
                <w:rFonts w:eastAsia="標楷體" w:hint="eastAsia"/>
                <w:szCs w:val="24"/>
              </w:rPr>
              <w:t>odes</w:t>
            </w:r>
          </w:p>
        </w:tc>
      </w:tr>
      <w:tr w:rsidR="00820AD2" w14:paraId="75DE9B3F" w14:textId="77777777" w:rsidTr="004B5A7C">
        <w:trPr>
          <w:trHeight w:val="210"/>
        </w:trPr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0F648" w14:textId="262E1C53" w:rsidR="00820AD2" w:rsidRDefault="00820AD2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4B5A7C">
              <w:rPr>
                <w:rFonts w:eastAsia="標楷體"/>
                <w:szCs w:val="24"/>
              </w:rPr>
              <w:t>Registry for catastrophic illness patients</w:t>
            </w:r>
            <w:r w:rsidR="00176D51">
              <w:rPr>
                <w:rFonts w:eastAsia="標楷體"/>
                <w:szCs w:val="24"/>
              </w:rPr>
              <w:t xml:space="preserve"> (HV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2F264" w14:textId="682A77AB" w:rsidR="00820AD2" w:rsidRPr="00176D51" w:rsidRDefault="00F927DB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F927DB">
              <w:rPr>
                <w:rFonts w:eastAsia="標楷體"/>
                <w:szCs w:val="24"/>
              </w:rPr>
              <w:t>HV_TYPE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508BE" w14:textId="1654CE16" w:rsidR="00820AD2" w:rsidRDefault="00820AD2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04</w:t>
            </w:r>
          </w:p>
        </w:tc>
      </w:tr>
      <w:tr w:rsidR="00820AD2" w14:paraId="6BE5ABB3" w14:textId="77777777" w:rsidTr="004B5A7C">
        <w:trPr>
          <w:trHeight w:val="70"/>
        </w:trPr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6AFD4" w14:textId="41D6042E" w:rsidR="00820AD2" w:rsidRDefault="00176D51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Details of</w:t>
            </w:r>
            <w:r>
              <w:rPr>
                <w:rFonts w:eastAsia="標楷體" w:hint="eastAsia"/>
                <w:szCs w:val="24"/>
              </w:rPr>
              <w:t xml:space="preserve"> </w:t>
            </w:r>
            <w:r w:rsidR="00820AD2" w:rsidRPr="00820AD2">
              <w:rPr>
                <w:rFonts w:eastAsia="標楷體"/>
                <w:szCs w:val="24"/>
              </w:rPr>
              <w:t xml:space="preserve">ambulatory care orders </w:t>
            </w:r>
            <w:r w:rsidR="00820AD2">
              <w:rPr>
                <w:rFonts w:eastAsia="標楷體"/>
                <w:szCs w:val="24"/>
              </w:rPr>
              <w:t xml:space="preserve">(OO)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B69E4" w14:textId="10A2B97B" w:rsidR="00820AD2" w:rsidRDefault="00F927DB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F927DB">
              <w:rPr>
                <w:rFonts w:eastAsia="標楷體"/>
                <w:szCs w:val="24"/>
              </w:rPr>
              <w:t>CASE_TYPE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4403E" w14:textId="2AC9BC59" w:rsidR="00820AD2" w:rsidRDefault="00820AD2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05</w:t>
            </w:r>
          </w:p>
        </w:tc>
      </w:tr>
    </w:tbl>
    <w:p w14:paraId="0B491E42" w14:textId="6569940C" w:rsidR="008D1D61" w:rsidRDefault="008D1D61" w:rsidP="00EF01BD">
      <w:pPr>
        <w:adjustRightInd w:val="0"/>
        <w:snapToGrid w:val="0"/>
        <w:spacing w:line="480" w:lineRule="auto"/>
        <w:rPr>
          <w:rFonts w:hint="eastAsia"/>
        </w:rPr>
      </w:pPr>
      <w:bookmarkStart w:id="5" w:name="_GoBack"/>
      <w:bookmarkEnd w:id="5"/>
    </w:p>
    <w:sectPr w:rsidR="008D1D61" w:rsidSect="008D1D61">
      <w:pgSz w:w="11906" w:h="16838"/>
      <w:pgMar w:top="1701" w:right="1701" w:bottom="1134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7B5C2A" w16cid:durableId="1DB6287A"/>
  <w16cid:commentId w16cid:paraId="445D4BC3" w16cid:durableId="1DAF28A6"/>
  <w16cid:commentId w16cid:paraId="3F6A0C6B" w16cid:durableId="1DAF1416"/>
  <w16cid:commentId w16cid:paraId="3DCBCF0C" w16cid:durableId="1DAF16A5"/>
  <w16cid:commentId w16cid:paraId="7D5F5630" w16cid:durableId="1DAF267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A73798" w14:textId="77777777" w:rsidR="005238A2" w:rsidRDefault="005238A2" w:rsidP="00D31ED0">
      <w:r>
        <w:separator/>
      </w:r>
    </w:p>
  </w:endnote>
  <w:endnote w:type="continuationSeparator" w:id="0">
    <w:p w14:paraId="02876E45" w14:textId="77777777" w:rsidR="005238A2" w:rsidRDefault="005238A2" w:rsidP="00D31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華康中楷體">
    <w:altName w:val="微軟正黑體"/>
    <w:charset w:val="88"/>
    <w:family w:val="modern"/>
    <w:pitch w:val="fixed"/>
    <w:sig w:usb0="00000001" w:usb1="08080000" w:usb2="00000010" w:usb3="00000000" w:csb0="00100000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5B4568" w14:textId="77777777" w:rsidR="005238A2" w:rsidRDefault="005238A2" w:rsidP="00D31ED0">
      <w:r>
        <w:separator/>
      </w:r>
    </w:p>
  </w:footnote>
  <w:footnote w:type="continuationSeparator" w:id="0">
    <w:p w14:paraId="4824FC0D" w14:textId="77777777" w:rsidR="005238A2" w:rsidRDefault="005238A2" w:rsidP="00D31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225AA"/>
    <w:rsid w:val="00001551"/>
    <w:rsid w:val="000063DE"/>
    <w:rsid w:val="00007EF6"/>
    <w:rsid w:val="0001361C"/>
    <w:rsid w:val="00021A06"/>
    <w:rsid w:val="000225AA"/>
    <w:rsid w:val="00025DB2"/>
    <w:rsid w:val="00080DD3"/>
    <w:rsid w:val="000928B1"/>
    <w:rsid w:val="000A6071"/>
    <w:rsid w:val="000C593D"/>
    <w:rsid w:val="000D77BA"/>
    <w:rsid w:val="000F1042"/>
    <w:rsid w:val="000F1BBD"/>
    <w:rsid w:val="00130A37"/>
    <w:rsid w:val="001568CE"/>
    <w:rsid w:val="0017393A"/>
    <w:rsid w:val="001745A7"/>
    <w:rsid w:val="00176D51"/>
    <w:rsid w:val="00181804"/>
    <w:rsid w:val="001C39E8"/>
    <w:rsid w:val="001C7443"/>
    <w:rsid w:val="001D06C7"/>
    <w:rsid w:val="001D6A90"/>
    <w:rsid w:val="001E0650"/>
    <w:rsid w:val="001E20B6"/>
    <w:rsid w:val="001F2717"/>
    <w:rsid w:val="001F2D97"/>
    <w:rsid w:val="00204329"/>
    <w:rsid w:val="002102CE"/>
    <w:rsid w:val="002104EF"/>
    <w:rsid w:val="002127A0"/>
    <w:rsid w:val="0021677C"/>
    <w:rsid w:val="00217FA9"/>
    <w:rsid w:val="0022464E"/>
    <w:rsid w:val="002314B5"/>
    <w:rsid w:val="00233D51"/>
    <w:rsid w:val="002352A9"/>
    <w:rsid w:val="00236069"/>
    <w:rsid w:val="002404E0"/>
    <w:rsid w:val="0024298F"/>
    <w:rsid w:val="002513DE"/>
    <w:rsid w:val="00251D78"/>
    <w:rsid w:val="0025252F"/>
    <w:rsid w:val="00261150"/>
    <w:rsid w:val="00263D1B"/>
    <w:rsid w:val="00265AA7"/>
    <w:rsid w:val="00266743"/>
    <w:rsid w:val="00270375"/>
    <w:rsid w:val="0028129F"/>
    <w:rsid w:val="00284161"/>
    <w:rsid w:val="002A11B3"/>
    <w:rsid w:val="002A17F7"/>
    <w:rsid w:val="002B066E"/>
    <w:rsid w:val="002B603D"/>
    <w:rsid w:val="002B75F8"/>
    <w:rsid w:val="002C3A92"/>
    <w:rsid w:val="002C5041"/>
    <w:rsid w:val="002E11D1"/>
    <w:rsid w:val="002E3334"/>
    <w:rsid w:val="002E444C"/>
    <w:rsid w:val="002E7ED3"/>
    <w:rsid w:val="002F2291"/>
    <w:rsid w:val="002F5CB2"/>
    <w:rsid w:val="00303176"/>
    <w:rsid w:val="00324F7F"/>
    <w:rsid w:val="00331402"/>
    <w:rsid w:val="00332F5C"/>
    <w:rsid w:val="00342B94"/>
    <w:rsid w:val="0034322A"/>
    <w:rsid w:val="00363447"/>
    <w:rsid w:val="00365357"/>
    <w:rsid w:val="00371BCD"/>
    <w:rsid w:val="00373BC7"/>
    <w:rsid w:val="00382AAF"/>
    <w:rsid w:val="00390F74"/>
    <w:rsid w:val="003A5FF3"/>
    <w:rsid w:val="003C63D7"/>
    <w:rsid w:val="003C69CD"/>
    <w:rsid w:val="003C7611"/>
    <w:rsid w:val="003E296A"/>
    <w:rsid w:val="003E749F"/>
    <w:rsid w:val="003F1465"/>
    <w:rsid w:val="003F322E"/>
    <w:rsid w:val="00412CDD"/>
    <w:rsid w:val="00424FEB"/>
    <w:rsid w:val="0042730C"/>
    <w:rsid w:val="00442D3F"/>
    <w:rsid w:val="0045061D"/>
    <w:rsid w:val="00452FCA"/>
    <w:rsid w:val="004561C2"/>
    <w:rsid w:val="004601B8"/>
    <w:rsid w:val="00461515"/>
    <w:rsid w:val="00462DA5"/>
    <w:rsid w:val="004718DA"/>
    <w:rsid w:val="004755C0"/>
    <w:rsid w:val="00485C6A"/>
    <w:rsid w:val="00487348"/>
    <w:rsid w:val="00494FCD"/>
    <w:rsid w:val="00495BFE"/>
    <w:rsid w:val="00497648"/>
    <w:rsid w:val="004A7162"/>
    <w:rsid w:val="004B03DF"/>
    <w:rsid w:val="004B5A7C"/>
    <w:rsid w:val="004B6FFE"/>
    <w:rsid w:val="004C064D"/>
    <w:rsid w:val="004D6738"/>
    <w:rsid w:val="004E6300"/>
    <w:rsid w:val="004F3B35"/>
    <w:rsid w:val="004F419A"/>
    <w:rsid w:val="004F4E5D"/>
    <w:rsid w:val="005054E2"/>
    <w:rsid w:val="00507745"/>
    <w:rsid w:val="005238A2"/>
    <w:rsid w:val="00523F7E"/>
    <w:rsid w:val="005322A0"/>
    <w:rsid w:val="00535512"/>
    <w:rsid w:val="00545503"/>
    <w:rsid w:val="00547F40"/>
    <w:rsid w:val="00555CD1"/>
    <w:rsid w:val="00566F98"/>
    <w:rsid w:val="00572BA5"/>
    <w:rsid w:val="005C1B3E"/>
    <w:rsid w:val="005C327B"/>
    <w:rsid w:val="005D2D4E"/>
    <w:rsid w:val="005D4619"/>
    <w:rsid w:val="005F08B2"/>
    <w:rsid w:val="005F0A40"/>
    <w:rsid w:val="00616456"/>
    <w:rsid w:val="00635B15"/>
    <w:rsid w:val="00647216"/>
    <w:rsid w:val="00652301"/>
    <w:rsid w:val="00665D70"/>
    <w:rsid w:val="00670582"/>
    <w:rsid w:val="006804DE"/>
    <w:rsid w:val="006832B6"/>
    <w:rsid w:val="00692135"/>
    <w:rsid w:val="006B31EE"/>
    <w:rsid w:val="006C0B71"/>
    <w:rsid w:val="006D0BDF"/>
    <w:rsid w:val="006D5BD6"/>
    <w:rsid w:val="006E0A16"/>
    <w:rsid w:val="00727DC2"/>
    <w:rsid w:val="00731381"/>
    <w:rsid w:val="007602C3"/>
    <w:rsid w:val="00766436"/>
    <w:rsid w:val="00770CCE"/>
    <w:rsid w:val="00784686"/>
    <w:rsid w:val="00784E2D"/>
    <w:rsid w:val="007864DA"/>
    <w:rsid w:val="00790895"/>
    <w:rsid w:val="007977E3"/>
    <w:rsid w:val="007A0286"/>
    <w:rsid w:val="007A1FD7"/>
    <w:rsid w:val="007A38F5"/>
    <w:rsid w:val="007B543C"/>
    <w:rsid w:val="007C15D5"/>
    <w:rsid w:val="007D5261"/>
    <w:rsid w:val="007E575C"/>
    <w:rsid w:val="007E69BB"/>
    <w:rsid w:val="007F05F7"/>
    <w:rsid w:val="007F1746"/>
    <w:rsid w:val="00812BCE"/>
    <w:rsid w:val="00817A20"/>
    <w:rsid w:val="00820AD2"/>
    <w:rsid w:val="008257A4"/>
    <w:rsid w:val="00840BFB"/>
    <w:rsid w:val="00840E59"/>
    <w:rsid w:val="008540F1"/>
    <w:rsid w:val="00867A84"/>
    <w:rsid w:val="008747B9"/>
    <w:rsid w:val="008A1B7E"/>
    <w:rsid w:val="008C13CE"/>
    <w:rsid w:val="008C3C1E"/>
    <w:rsid w:val="008D1D61"/>
    <w:rsid w:val="008D6389"/>
    <w:rsid w:val="008E1CC3"/>
    <w:rsid w:val="008F37BE"/>
    <w:rsid w:val="00901470"/>
    <w:rsid w:val="00901F7F"/>
    <w:rsid w:val="00906EE7"/>
    <w:rsid w:val="00922639"/>
    <w:rsid w:val="00925095"/>
    <w:rsid w:val="00937110"/>
    <w:rsid w:val="00954454"/>
    <w:rsid w:val="0097606E"/>
    <w:rsid w:val="00981295"/>
    <w:rsid w:val="009928F6"/>
    <w:rsid w:val="009A24CF"/>
    <w:rsid w:val="009D5CFB"/>
    <w:rsid w:val="009D78BD"/>
    <w:rsid w:val="009E0E54"/>
    <w:rsid w:val="009F5C46"/>
    <w:rsid w:val="00A0119A"/>
    <w:rsid w:val="00A04A2A"/>
    <w:rsid w:val="00A14331"/>
    <w:rsid w:val="00A16A60"/>
    <w:rsid w:val="00A22DB3"/>
    <w:rsid w:val="00A34109"/>
    <w:rsid w:val="00A62FC8"/>
    <w:rsid w:val="00A651B8"/>
    <w:rsid w:val="00A70C4D"/>
    <w:rsid w:val="00A73C82"/>
    <w:rsid w:val="00A96A47"/>
    <w:rsid w:val="00AA33A8"/>
    <w:rsid w:val="00AA5228"/>
    <w:rsid w:val="00AC22A1"/>
    <w:rsid w:val="00AD2B1E"/>
    <w:rsid w:val="00AD46EB"/>
    <w:rsid w:val="00AD4DCB"/>
    <w:rsid w:val="00AE240F"/>
    <w:rsid w:val="00AF6F71"/>
    <w:rsid w:val="00B02253"/>
    <w:rsid w:val="00B10905"/>
    <w:rsid w:val="00B24AFB"/>
    <w:rsid w:val="00B26EE4"/>
    <w:rsid w:val="00B26FBF"/>
    <w:rsid w:val="00B30289"/>
    <w:rsid w:val="00B323F4"/>
    <w:rsid w:val="00B41C58"/>
    <w:rsid w:val="00B56D99"/>
    <w:rsid w:val="00B57E83"/>
    <w:rsid w:val="00B61874"/>
    <w:rsid w:val="00B648B8"/>
    <w:rsid w:val="00B721E6"/>
    <w:rsid w:val="00B864BF"/>
    <w:rsid w:val="00BA3CFD"/>
    <w:rsid w:val="00BA3F19"/>
    <w:rsid w:val="00BF62DB"/>
    <w:rsid w:val="00C03EF2"/>
    <w:rsid w:val="00C1291F"/>
    <w:rsid w:val="00C15EE2"/>
    <w:rsid w:val="00C20E54"/>
    <w:rsid w:val="00C2624A"/>
    <w:rsid w:val="00C308E5"/>
    <w:rsid w:val="00C47A3C"/>
    <w:rsid w:val="00C52214"/>
    <w:rsid w:val="00C63E7E"/>
    <w:rsid w:val="00C873DC"/>
    <w:rsid w:val="00CA3E51"/>
    <w:rsid w:val="00CB4F77"/>
    <w:rsid w:val="00CD30CC"/>
    <w:rsid w:val="00CD5CC2"/>
    <w:rsid w:val="00CD7294"/>
    <w:rsid w:val="00CD7EF2"/>
    <w:rsid w:val="00CF2A77"/>
    <w:rsid w:val="00CF69AE"/>
    <w:rsid w:val="00D0589D"/>
    <w:rsid w:val="00D14D57"/>
    <w:rsid w:val="00D31ED0"/>
    <w:rsid w:val="00D339B3"/>
    <w:rsid w:val="00D4552A"/>
    <w:rsid w:val="00D47F9D"/>
    <w:rsid w:val="00D51324"/>
    <w:rsid w:val="00D74393"/>
    <w:rsid w:val="00DA1349"/>
    <w:rsid w:val="00DC13C3"/>
    <w:rsid w:val="00DC144D"/>
    <w:rsid w:val="00DE26DF"/>
    <w:rsid w:val="00DF5D64"/>
    <w:rsid w:val="00E007FD"/>
    <w:rsid w:val="00E068D3"/>
    <w:rsid w:val="00E0693D"/>
    <w:rsid w:val="00E26700"/>
    <w:rsid w:val="00E40A4F"/>
    <w:rsid w:val="00E51BD7"/>
    <w:rsid w:val="00E53452"/>
    <w:rsid w:val="00E66BE4"/>
    <w:rsid w:val="00E72EA4"/>
    <w:rsid w:val="00E8571E"/>
    <w:rsid w:val="00E85F86"/>
    <w:rsid w:val="00E92333"/>
    <w:rsid w:val="00E92F8F"/>
    <w:rsid w:val="00E93044"/>
    <w:rsid w:val="00E97B03"/>
    <w:rsid w:val="00EA259A"/>
    <w:rsid w:val="00EA430C"/>
    <w:rsid w:val="00EB5A94"/>
    <w:rsid w:val="00EB5B59"/>
    <w:rsid w:val="00EC0A36"/>
    <w:rsid w:val="00EC0AB7"/>
    <w:rsid w:val="00ED3AFA"/>
    <w:rsid w:val="00EE3AD7"/>
    <w:rsid w:val="00EE66F9"/>
    <w:rsid w:val="00EF01BD"/>
    <w:rsid w:val="00EF42D8"/>
    <w:rsid w:val="00F05573"/>
    <w:rsid w:val="00F22D1D"/>
    <w:rsid w:val="00F2435B"/>
    <w:rsid w:val="00F30165"/>
    <w:rsid w:val="00F3306E"/>
    <w:rsid w:val="00F3670E"/>
    <w:rsid w:val="00F52194"/>
    <w:rsid w:val="00F549F4"/>
    <w:rsid w:val="00F750D6"/>
    <w:rsid w:val="00F7738A"/>
    <w:rsid w:val="00F806D6"/>
    <w:rsid w:val="00F927DB"/>
    <w:rsid w:val="00F97DA9"/>
    <w:rsid w:val="00FB71A3"/>
    <w:rsid w:val="00FB7C75"/>
    <w:rsid w:val="00FC1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B235B1"/>
  <w15:docId w15:val="{767965FE-E05D-4F72-8EFC-9BD1D250E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4D5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225A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D31E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31ED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31E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31ED0"/>
    <w:rPr>
      <w:sz w:val="20"/>
      <w:szCs w:val="20"/>
    </w:rPr>
  </w:style>
  <w:style w:type="paragraph" w:styleId="a7">
    <w:name w:val="Title"/>
    <w:basedOn w:val="a"/>
    <w:next w:val="a"/>
    <w:link w:val="a8"/>
    <w:uiPriority w:val="10"/>
    <w:qFormat/>
    <w:rsid w:val="00A16A60"/>
    <w:pPr>
      <w:spacing w:before="240" w:after="60"/>
      <w:jc w:val="center"/>
      <w:outlineLvl w:val="0"/>
    </w:pPr>
    <w:rPr>
      <w:rFonts w:asciiTheme="majorHAnsi" w:eastAsia="新細明體" w:hAnsiTheme="majorHAnsi" w:cstheme="majorBidi"/>
      <w:b/>
      <w:bCs/>
      <w:sz w:val="32"/>
      <w:szCs w:val="32"/>
    </w:rPr>
  </w:style>
  <w:style w:type="character" w:customStyle="1" w:styleId="a8">
    <w:name w:val="標題 字元"/>
    <w:basedOn w:val="a0"/>
    <w:link w:val="a7"/>
    <w:uiPriority w:val="10"/>
    <w:rsid w:val="00A16A60"/>
    <w:rPr>
      <w:rFonts w:asciiTheme="majorHAnsi" w:eastAsia="新細明體" w:hAnsiTheme="majorHAnsi" w:cstheme="majorBidi"/>
      <w:b/>
      <w:bCs/>
      <w:sz w:val="32"/>
      <w:szCs w:val="32"/>
    </w:rPr>
  </w:style>
  <w:style w:type="paragraph" w:styleId="a9">
    <w:name w:val="Subtitle"/>
    <w:basedOn w:val="a"/>
    <w:next w:val="a"/>
    <w:link w:val="aa"/>
    <w:uiPriority w:val="11"/>
    <w:qFormat/>
    <w:rsid w:val="00EE3AD7"/>
    <w:pPr>
      <w:spacing w:after="60"/>
      <w:jc w:val="center"/>
      <w:outlineLvl w:val="1"/>
    </w:pPr>
    <w:rPr>
      <w:rFonts w:asciiTheme="majorHAnsi" w:eastAsia="新細明體" w:hAnsiTheme="majorHAnsi" w:cstheme="majorBidi"/>
      <w:i/>
      <w:iCs/>
      <w:szCs w:val="24"/>
    </w:rPr>
  </w:style>
  <w:style w:type="character" w:customStyle="1" w:styleId="aa">
    <w:name w:val="副標題 字元"/>
    <w:basedOn w:val="a0"/>
    <w:link w:val="a9"/>
    <w:uiPriority w:val="11"/>
    <w:rsid w:val="00EE3AD7"/>
    <w:rPr>
      <w:rFonts w:asciiTheme="majorHAnsi" w:eastAsia="新細明體" w:hAnsiTheme="majorHAnsi" w:cstheme="majorBidi"/>
      <w:i/>
      <w:iCs/>
      <w:szCs w:val="24"/>
    </w:rPr>
  </w:style>
  <w:style w:type="character" w:styleId="ab">
    <w:name w:val="annotation reference"/>
    <w:basedOn w:val="a0"/>
    <w:uiPriority w:val="99"/>
    <w:semiHidden/>
    <w:unhideWhenUsed/>
    <w:rsid w:val="000C593D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0C593D"/>
  </w:style>
  <w:style w:type="character" w:customStyle="1" w:styleId="ad">
    <w:name w:val="註解文字 字元"/>
    <w:basedOn w:val="a0"/>
    <w:link w:val="ac"/>
    <w:uiPriority w:val="99"/>
    <w:semiHidden/>
    <w:rsid w:val="000C593D"/>
  </w:style>
  <w:style w:type="paragraph" w:styleId="ae">
    <w:name w:val="annotation subject"/>
    <w:basedOn w:val="ac"/>
    <w:next w:val="ac"/>
    <w:link w:val="af"/>
    <w:uiPriority w:val="99"/>
    <w:semiHidden/>
    <w:unhideWhenUsed/>
    <w:rsid w:val="000C593D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0C593D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0C59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註解方塊文字 字元"/>
    <w:basedOn w:val="a0"/>
    <w:link w:val="af0"/>
    <w:uiPriority w:val="99"/>
    <w:semiHidden/>
    <w:rsid w:val="000C593D"/>
    <w:rPr>
      <w:rFonts w:asciiTheme="majorHAnsi" w:eastAsiaTheme="majorEastAsia" w:hAnsiTheme="majorHAnsi" w:cstheme="majorBidi"/>
      <w:sz w:val="18"/>
      <w:szCs w:val="18"/>
    </w:rPr>
  </w:style>
  <w:style w:type="character" w:styleId="af2">
    <w:name w:val="Placeholder Text"/>
    <w:basedOn w:val="a0"/>
    <w:uiPriority w:val="99"/>
    <w:semiHidden/>
    <w:rsid w:val="0034322A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3F322E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3F322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3F322E"/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3F322E"/>
    <w:rPr>
      <w:rFonts w:ascii="Times New Roman" w:hAnsi="Times New Roman" w:cs="Times New Roman"/>
      <w:noProof/>
    </w:rPr>
  </w:style>
  <w:style w:type="table" w:styleId="af3">
    <w:name w:val="Table Grid"/>
    <w:basedOn w:val="a1"/>
    <w:rsid w:val="00B721E6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4">
    <w:name w:val="Table Theme"/>
    <w:basedOn w:val="a1"/>
    <w:rsid w:val="00B721E6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caption"/>
    <w:basedOn w:val="a"/>
    <w:next w:val="a"/>
    <w:unhideWhenUsed/>
    <w:qFormat/>
    <w:rsid w:val="00B721E6"/>
    <w:pPr>
      <w:adjustRightInd w:val="0"/>
      <w:spacing w:line="360" w:lineRule="atLeast"/>
      <w:textAlignment w:val="baseline"/>
    </w:pPr>
    <w:rPr>
      <w:rFonts w:ascii="Times New Roman" w:eastAsia="華康中楷體" w:hAnsi="Times New Roman" w:cs="Times New Roman"/>
      <w:kern w:val="0"/>
      <w:sz w:val="20"/>
      <w:szCs w:val="20"/>
    </w:rPr>
  </w:style>
  <w:style w:type="table" w:styleId="1">
    <w:name w:val="Table Classic 1"/>
    <w:basedOn w:val="a1"/>
    <w:rsid w:val="008D1D61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apple-converted-space">
    <w:name w:val="apple-converted-space"/>
    <w:basedOn w:val="a0"/>
    <w:rsid w:val="007C15D5"/>
  </w:style>
  <w:style w:type="character" w:styleId="af6">
    <w:name w:val="Hyperlink"/>
    <w:basedOn w:val="a0"/>
    <w:uiPriority w:val="99"/>
    <w:unhideWhenUsed/>
    <w:rsid w:val="00412CDD"/>
    <w:rPr>
      <w:color w:val="0563C1" w:themeColor="hyperlink"/>
      <w:u w:val="single"/>
    </w:rPr>
  </w:style>
  <w:style w:type="paragraph" w:styleId="af7">
    <w:name w:val="Revision"/>
    <w:hidden/>
    <w:uiPriority w:val="99"/>
    <w:semiHidden/>
    <w:rsid w:val="00547F40"/>
  </w:style>
  <w:style w:type="character" w:styleId="af8">
    <w:name w:val="line number"/>
    <w:basedOn w:val="a0"/>
    <w:uiPriority w:val="99"/>
    <w:semiHidden/>
    <w:unhideWhenUsed/>
    <w:rsid w:val="00EF01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8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B5FE6E-0658-4284-A3C2-017C4DD5FF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yun hsu</dc:creator>
  <cp:lastModifiedBy>CW Lin</cp:lastModifiedBy>
  <cp:revision>4</cp:revision>
  <dcterms:created xsi:type="dcterms:W3CDTF">2019-01-02T09:38:00Z</dcterms:created>
  <dcterms:modified xsi:type="dcterms:W3CDTF">2019-05-02T07:55:00Z</dcterms:modified>
</cp:coreProperties>
</file>